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-Gitter"/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74" w:type="dxa"/>
          <w:right w:w="74" w:type="dxa"/>
        </w:tblCellMar>
        <w:tblLook w:val="04A0" w:firstRow="1" w:lastRow="0" w:firstColumn="1" w:lastColumn="0" w:noHBand="0" w:noVBand="1"/>
      </w:tblPr>
      <w:tblGrid>
        <w:gridCol w:w="2004"/>
        <w:gridCol w:w="3377"/>
        <w:gridCol w:w="3402"/>
      </w:tblGrid>
      <w:tr w:rsidR="00CD0ED5" w:rsidRPr="00CD0ED5" w:rsidTr="00A91B42">
        <w:trPr>
          <w:cantSplit/>
          <w:trHeight w:val="228"/>
          <w:tblHeader/>
        </w:trPr>
        <w:tc>
          <w:tcPr>
            <w:tcW w:w="8783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:rsidR="00B17023" w:rsidRPr="00CD0ED5" w:rsidRDefault="00B17023" w:rsidP="00F93C2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D0ED5">
              <w:rPr>
                <w:rFonts w:ascii="Times New Roman" w:hAnsi="Times New Roman" w:cs="Times New Roman"/>
                <w:b/>
                <w:lang w:val="en-US"/>
              </w:rPr>
              <w:t xml:space="preserve">Description of study </w:t>
            </w:r>
            <w:r w:rsidR="00165301">
              <w:rPr>
                <w:rFonts w:ascii="Times New Roman" w:hAnsi="Times New Roman" w:cs="Times New Roman"/>
                <w:b/>
                <w:lang w:val="en-US"/>
              </w:rPr>
              <w:t>questionnaire</w:t>
            </w:r>
          </w:p>
          <w:p w:rsidR="00A91B42" w:rsidRPr="00CD0ED5" w:rsidRDefault="00A91B42" w:rsidP="00F93C2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CD0ED5" w:rsidRPr="00CD0ED5" w:rsidTr="00A91B42">
        <w:trPr>
          <w:cantSplit/>
          <w:trHeight w:val="228"/>
          <w:tblHeader/>
        </w:trPr>
        <w:tc>
          <w:tcPr>
            <w:tcW w:w="2004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:rsidR="00B17023" w:rsidRPr="00CD0ED5" w:rsidRDefault="00A91B42" w:rsidP="00F93C2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D0ED5">
              <w:rPr>
                <w:rFonts w:ascii="Times New Roman" w:hAnsi="Times New Roman" w:cs="Times New Roman"/>
                <w:b/>
                <w:lang w:val="en-US"/>
              </w:rPr>
              <w:t>Background v</w:t>
            </w:r>
            <w:r w:rsidR="00B17023" w:rsidRPr="00CD0ED5">
              <w:rPr>
                <w:rFonts w:ascii="Times New Roman" w:hAnsi="Times New Roman" w:cs="Times New Roman"/>
                <w:b/>
                <w:lang w:val="en-US"/>
              </w:rPr>
              <w:t>ariable</w:t>
            </w:r>
            <w:r w:rsidRPr="00CD0ED5">
              <w:rPr>
                <w:rFonts w:ascii="Times New Roman" w:hAnsi="Times New Roman" w:cs="Times New Roman"/>
                <w:b/>
                <w:lang w:val="en-US"/>
              </w:rPr>
              <w:t>s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:rsidR="00B17023" w:rsidRPr="00CD0ED5" w:rsidRDefault="00B17023" w:rsidP="00F93C2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D0ED5">
              <w:rPr>
                <w:rFonts w:ascii="Times New Roman" w:hAnsi="Times New Roman" w:cs="Times New Roman"/>
                <w:b/>
                <w:lang w:val="en-US"/>
              </w:rPr>
              <w:t>Definition/Quest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:rsidR="00B17023" w:rsidRPr="00CD0ED5" w:rsidRDefault="00B17023" w:rsidP="00F93C2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D0ED5">
              <w:rPr>
                <w:rFonts w:ascii="Times New Roman" w:hAnsi="Times New Roman" w:cs="Times New Roman"/>
                <w:b/>
                <w:lang w:val="en-US"/>
              </w:rPr>
              <w:t>Grouping/Response categories</w:t>
            </w:r>
          </w:p>
        </w:tc>
      </w:tr>
      <w:tr w:rsidR="00CD0ED5" w:rsidRPr="00CD0ED5" w:rsidTr="00A91B42">
        <w:trPr>
          <w:trHeight w:val="420"/>
        </w:trPr>
        <w:tc>
          <w:tcPr>
            <w:tcW w:w="2004" w:type="dxa"/>
            <w:tcBorders>
              <w:top w:val="single" w:sz="2" w:space="0" w:color="auto"/>
              <w:left w:val="nil"/>
              <w:bottom w:val="dotted" w:sz="2" w:space="0" w:color="auto"/>
              <w:right w:val="nil"/>
            </w:tcBorders>
            <w:vAlign w:val="center"/>
            <w:hideMark/>
          </w:tcPr>
          <w:p w:rsidR="00B17023" w:rsidRPr="00CD0ED5" w:rsidRDefault="00B17023" w:rsidP="00F93C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3377" w:type="dxa"/>
            <w:tcBorders>
              <w:top w:val="single" w:sz="2" w:space="0" w:color="auto"/>
              <w:left w:val="nil"/>
              <w:bottom w:val="dotted" w:sz="2" w:space="0" w:color="auto"/>
              <w:right w:val="nil"/>
            </w:tcBorders>
            <w:vAlign w:val="center"/>
            <w:hideMark/>
          </w:tcPr>
          <w:p w:rsidR="00EF0061" w:rsidRPr="00CD0ED5" w:rsidRDefault="00B17023" w:rsidP="00F93C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at January 1</w:t>
            </w:r>
            <w:r w:rsidRPr="00CD0E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="00EF0061"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1988, 2001</w:t>
            </w:r>
          </w:p>
          <w:p w:rsidR="00B17023" w:rsidRPr="00CD0ED5" w:rsidRDefault="00B17023" w:rsidP="00F93C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2012</w:t>
            </w:r>
          </w:p>
        </w:tc>
        <w:tc>
          <w:tcPr>
            <w:tcW w:w="3402" w:type="dxa"/>
            <w:tcBorders>
              <w:top w:val="single" w:sz="2" w:space="0" w:color="auto"/>
              <w:left w:val="nil"/>
              <w:bottom w:val="dotted" w:sz="2" w:space="0" w:color="auto"/>
              <w:right w:val="nil"/>
            </w:tcBorders>
            <w:vAlign w:val="center"/>
            <w:hideMark/>
          </w:tcPr>
          <w:p w:rsidR="00B17023" w:rsidRPr="00CD0ED5" w:rsidRDefault="00B17023" w:rsidP="00F93C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-24; 25-34; 35-44; 45-54; 55-88</w:t>
            </w:r>
          </w:p>
        </w:tc>
      </w:tr>
      <w:tr w:rsidR="00CD0ED5" w:rsidRPr="00CD0ED5" w:rsidTr="00A91B42">
        <w:trPr>
          <w:trHeight w:val="831"/>
        </w:trPr>
        <w:tc>
          <w:tcPr>
            <w:tcW w:w="2004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  <w:hideMark/>
          </w:tcPr>
          <w:p w:rsidR="00B17023" w:rsidRPr="00CD0ED5" w:rsidRDefault="00B17023" w:rsidP="00F93C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bleeding episodes treated with factor</w:t>
            </w:r>
          </w:p>
        </w:tc>
        <w:tc>
          <w:tcPr>
            <w:tcW w:w="337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  <w:hideMark/>
          </w:tcPr>
          <w:p w:rsidR="00B17023" w:rsidRPr="00CD0ED5" w:rsidRDefault="00B17023" w:rsidP="00F93C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8: 5 response categories</w:t>
            </w:r>
          </w:p>
          <w:p w:rsidR="00B17023" w:rsidRPr="00CD0ED5" w:rsidRDefault="00B17023" w:rsidP="00F93C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1-2012: # of episodes</w:t>
            </w:r>
          </w:p>
        </w:tc>
        <w:tc>
          <w:tcPr>
            <w:tcW w:w="3402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  <w:hideMark/>
          </w:tcPr>
          <w:p w:rsidR="00B17023" w:rsidRPr="00CD0ED5" w:rsidRDefault="00B17023" w:rsidP="00F93C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; 1-10; 11-25; 26-50; &gt;50</w:t>
            </w:r>
          </w:p>
        </w:tc>
      </w:tr>
      <w:tr w:rsidR="00CD0ED5" w:rsidRPr="00CD0ED5" w:rsidTr="00A91B42">
        <w:trPr>
          <w:trHeight w:val="630"/>
        </w:trPr>
        <w:tc>
          <w:tcPr>
            <w:tcW w:w="2004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  <w:hideMark/>
          </w:tcPr>
          <w:p w:rsidR="00B17023" w:rsidRPr="00CD0ED5" w:rsidRDefault="00B17023" w:rsidP="00F93C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ly factor use</w:t>
            </w:r>
            <w:r w:rsidRPr="00CD0E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337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  <w:hideMark/>
          </w:tcPr>
          <w:p w:rsidR="00B17023" w:rsidRPr="00CD0ED5" w:rsidRDefault="00B17023" w:rsidP="00F93C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ts per year</w:t>
            </w:r>
          </w:p>
        </w:tc>
        <w:tc>
          <w:tcPr>
            <w:tcW w:w="3402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  <w:hideMark/>
          </w:tcPr>
          <w:p w:rsidR="00B17023" w:rsidRPr="00CD0ED5" w:rsidRDefault="00B17023" w:rsidP="00F93C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-25.000; 25.001-75.000; 75.001-125.000; 125.001-250.000; 250.001-500.000; &gt;500.000</w:t>
            </w:r>
          </w:p>
        </w:tc>
      </w:tr>
      <w:tr w:rsidR="00CD0ED5" w:rsidRPr="00CD0ED5" w:rsidTr="00A91B42">
        <w:trPr>
          <w:trHeight w:val="411"/>
        </w:trPr>
        <w:tc>
          <w:tcPr>
            <w:tcW w:w="2004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  <w:hideMark/>
          </w:tcPr>
          <w:p w:rsidR="00B17023" w:rsidRPr="00CD0ED5" w:rsidRDefault="00B17023" w:rsidP="00F93C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ity of hemophilia</w:t>
            </w:r>
            <w:r w:rsidRPr="00CD0E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337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:rsidR="00B17023" w:rsidRPr="00CD0ED5" w:rsidRDefault="00B17023" w:rsidP="00F93C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  <w:hideMark/>
          </w:tcPr>
          <w:p w:rsidR="00B17023" w:rsidRPr="00CD0ED5" w:rsidRDefault="00B17023" w:rsidP="00F93C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; Severe</w:t>
            </w:r>
          </w:p>
        </w:tc>
      </w:tr>
      <w:tr w:rsidR="00CD0ED5" w:rsidRPr="00CD0ED5" w:rsidTr="00A91B42">
        <w:trPr>
          <w:trHeight w:val="210"/>
        </w:trPr>
        <w:tc>
          <w:tcPr>
            <w:tcW w:w="2004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  <w:hideMark/>
          </w:tcPr>
          <w:p w:rsidR="00B17023" w:rsidRPr="00CD0ED5" w:rsidRDefault="00B17023" w:rsidP="00F93C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ibitor (ever)</w:t>
            </w:r>
            <w:r w:rsidRPr="00CD0E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  <w:tc>
          <w:tcPr>
            <w:tcW w:w="337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:rsidR="00B17023" w:rsidRPr="00CD0ED5" w:rsidRDefault="00B17023" w:rsidP="00F93C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  <w:hideMark/>
          </w:tcPr>
          <w:p w:rsidR="00B17023" w:rsidRPr="00CD0ED5" w:rsidRDefault="00B17023" w:rsidP="00F93C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; Current or previous</w:t>
            </w:r>
          </w:p>
        </w:tc>
      </w:tr>
      <w:tr w:rsidR="00CD0ED5" w:rsidRPr="00CD0ED5" w:rsidTr="00A91B42">
        <w:trPr>
          <w:trHeight w:val="411"/>
        </w:trPr>
        <w:tc>
          <w:tcPr>
            <w:tcW w:w="2004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  <w:hideMark/>
          </w:tcPr>
          <w:p w:rsidR="00B17023" w:rsidRPr="00CD0ED5" w:rsidRDefault="00B17023" w:rsidP="00F93C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patitis B or C (ever)</w:t>
            </w:r>
            <w:r w:rsidRPr="00CD0E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  <w:tc>
          <w:tcPr>
            <w:tcW w:w="337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:rsidR="00B17023" w:rsidRPr="00CD0ED5" w:rsidRDefault="00B17023" w:rsidP="00F93C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  <w:hideMark/>
          </w:tcPr>
          <w:p w:rsidR="00B17023" w:rsidRPr="00CD0ED5" w:rsidRDefault="00B17023" w:rsidP="00F93C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; Current or previous</w:t>
            </w:r>
          </w:p>
        </w:tc>
      </w:tr>
      <w:tr w:rsidR="00CD0ED5" w:rsidRPr="00CD0ED5" w:rsidTr="00A91B42">
        <w:trPr>
          <w:trHeight w:val="411"/>
        </w:trPr>
        <w:tc>
          <w:tcPr>
            <w:tcW w:w="2004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:rsidR="00323ADC" w:rsidRPr="00CD0ED5" w:rsidRDefault="00323ADC" w:rsidP="00F93C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patitis treatment </w:t>
            </w:r>
          </w:p>
        </w:tc>
        <w:tc>
          <w:tcPr>
            <w:tcW w:w="337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:rsidR="00323ADC" w:rsidRPr="00CD0ED5" w:rsidRDefault="00323ADC" w:rsidP="00F93C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Ha</w:t>
            </w:r>
            <w:bookmarkStart w:id="0" w:name="_GoBack"/>
            <w:bookmarkEnd w:id="0"/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 you been treated for heptatitis?”</w:t>
            </w:r>
          </w:p>
        </w:tc>
        <w:tc>
          <w:tcPr>
            <w:tcW w:w="3402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:rsidR="00323ADC" w:rsidRPr="00CD0ED5" w:rsidRDefault="00323ADC" w:rsidP="00F93C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D0ED5" w:rsidRPr="00CD0ED5" w:rsidTr="00A91B42">
        <w:trPr>
          <w:trHeight w:val="210"/>
        </w:trPr>
        <w:tc>
          <w:tcPr>
            <w:tcW w:w="2004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  <w:hideMark/>
          </w:tcPr>
          <w:p w:rsidR="00B17023" w:rsidRPr="00CD0ED5" w:rsidRDefault="00B17023" w:rsidP="00F93C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V Infection</w:t>
            </w:r>
            <w:r w:rsidRPr="00CD0E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337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:rsidR="00B17023" w:rsidRPr="00CD0ED5" w:rsidRDefault="00B17023" w:rsidP="00F93C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  <w:hideMark/>
          </w:tcPr>
          <w:p w:rsidR="00B17023" w:rsidRPr="00CD0ED5" w:rsidRDefault="00B17023" w:rsidP="00F93C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; No</w:t>
            </w:r>
          </w:p>
        </w:tc>
      </w:tr>
      <w:tr w:rsidR="00CD0ED5" w:rsidRPr="00CD0ED5" w:rsidTr="00A91B42">
        <w:trPr>
          <w:trHeight w:val="538"/>
        </w:trPr>
        <w:tc>
          <w:tcPr>
            <w:tcW w:w="2004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  <w:hideMark/>
          </w:tcPr>
          <w:p w:rsidR="00B17023" w:rsidRPr="00CD0ED5" w:rsidRDefault="00B17023" w:rsidP="00F93C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phylactic treatment</w:t>
            </w:r>
          </w:p>
        </w:tc>
        <w:tc>
          <w:tcPr>
            <w:tcW w:w="337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  <w:hideMark/>
          </w:tcPr>
          <w:p w:rsidR="00B17023" w:rsidRPr="00CD0ED5" w:rsidRDefault="00B17023" w:rsidP="00F93C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report</w:t>
            </w:r>
          </w:p>
        </w:tc>
        <w:tc>
          <w:tcPr>
            <w:tcW w:w="3402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  <w:hideMark/>
          </w:tcPr>
          <w:p w:rsidR="00B17023" w:rsidRPr="00CD0ED5" w:rsidRDefault="00B17023" w:rsidP="00F93C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, constantly;  Yes, sometimes; No</w:t>
            </w:r>
          </w:p>
        </w:tc>
      </w:tr>
      <w:tr w:rsidR="00CD0ED5" w:rsidRPr="00CD0ED5" w:rsidTr="00A91B42">
        <w:trPr>
          <w:trHeight w:val="538"/>
        </w:trPr>
        <w:tc>
          <w:tcPr>
            <w:tcW w:w="2004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:rsidR="00E171FC" w:rsidRPr="00CD0ED5" w:rsidRDefault="00E171FC" w:rsidP="00F93C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int status</w:t>
            </w:r>
          </w:p>
        </w:tc>
        <w:tc>
          <w:tcPr>
            <w:tcW w:w="337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:rsidR="00E171FC" w:rsidRPr="00CD0ED5" w:rsidRDefault="00E171FC" w:rsidP="00F93C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uestions on locations of bleedings within the past year. </w:t>
            </w:r>
          </w:p>
        </w:tc>
        <w:tc>
          <w:tcPr>
            <w:tcW w:w="3402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:rsidR="00E171FC" w:rsidRPr="00CD0ED5" w:rsidRDefault="00E171FC" w:rsidP="00F93C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bleeds; Only one bleeding ; Several bleedings </w:t>
            </w:r>
          </w:p>
        </w:tc>
      </w:tr>
      <w:tr w:rsidR="00CD0ED5" w:rsidRPr="00CD0ED5" w:rsidTr="00A91B42">
        <w:trPr>
          <w:trHeight w:val="538"/>
        </w:trPr>
        <w:tc>
          <w:tcPr>
            <w:tcW w:w="2004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:rsidR="00A91B42" w:rsidRPr="00CD0ED5" w:rsidRDefault="00A91B42" w:rsidP="00A91B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D0ED5">
              <w:rPr>
                <w:rFonts w:ascii="Times New Roman" w:hAnsi="Times New Roman" w:cs="Times New Roman"/>
                <w:b/>
                <w:lang w:val="en-US"/>
              </w:rPr>
              <w:t>Variables</w:t>
            </w:r>
          </w:p>
        </w:tc>
        <w:tc>
          <w:tcPr>
            <w:tcW w:w="337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:rsidR="00A91B42" w:rsidRPr="00CD0ED5" w:rsidRDefault="00A91B42" w:rsidP="00A91B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D0ED5">
              <w:rPr>
                <w:rFonts w:ascii="Times New Roman" w:hAnsi="Times New Roman" w:cs="Times New Roman"/>
                <w:b/>
                <w:lang w:val="en-US"/>
              </w:rPr>
              <w:t>Definition/Question</w:t>
            </w:r>
          </w:p>
        </w:tc>
        <w:tc>
          <w:tcPr>
            <w:tcW w:w="3402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:rsidR="00A91B42" w:rsidRPr="00CD0ED5" w:rsidRDefault="00A91B42" w:rsidP="00A91B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D0ED5">
              <w:rPr>
                <w:rFonts w:ascii="Times New Roman" w:hAnsi="Times New Roman" w:cs="Times New Roman"/>
                <w:b/>
                <w:lang w:val="en-US"/>
              </w:rPr>
              <w:t>Grouping/Response categories</w:t>
            </w:r>
          </w:p>
        </w:tc>
      </w:tr>
      <w:tr w:rsidR="00CD0ED5" w:rsidRPr="00CD0ED5" w:rsidTr="00A91B42">
        <w:trPr>
          <w:trHeight w:val="1260"/>
        </w:trPr>
        <w:tc>
          <w:tcPr>
            <w:tcW w:w="2004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  <w:hideMark/>
          </w:tcPr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337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  <w:hideMark/>
          </w:tcPr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est education completed</w:t>
            </w:r>
          </w:p>
        </w:tc>
        <w:tc>
          <w:tcPr>
            <w:tcW w:w="3402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  <w:hideMark/>
          </w:tcPr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/secondary school (≤10 years); High school (11-12 years); Vocational education (e.g. apprentice</w:t>
            </w: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ship or trade education);  Higher education (theoretical education of any length)</w:t>
            </w:r>
          </w:p>
        </w:tc>
      </w:tr>
      <w:tr w:rsidR="00CD0ED5" w:rsidRPr="00CD0ED5" w:rsidTr="00A91B42">
        <w:trPr>
          <w:trHeight w:val="1041"/>
        </w:trPr>
        <w:tc>
          <w:tcPr>
            <w:tcW w:w="2004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  <w:hideMark/>
          </w:tcPr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</w:t>
            </w:r>
          </w:p>
        </w:tc>
        <w:tc>
          <w:tcPr>
            <w:tcW w:w="337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  <w:hideMark/>
          </w:tcPr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uestions on current employment, </w:t>
            </w:r>
          </w:p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 hours and social benefits.</w:t>
            </w:r>
          </w:p>
        </w:tc>
        <w:tc>
          <w:tcPr>
            <w:tcW w:w="3402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  <w:hideMark/>
          </w:tcPr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r full time work; Regular part time work (≤30 hours) ; Work on special conditions</w:t>
            </w:r>
            <w:r w:rsidRPr="00CD0E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Unemployed but looking for work; Out of the labor market; Studying; Other</w:t>
            </w:r>
          </w:p>
        </w:tc>
      </w:tr>
      <w:tr w:rsidR="00CD0ED5" w:rsidRPr="00CD0ED5" w:rsidTr="00A91B42">
        <w:trPr>
          <w:trHeight w:val="630"/>
        </w:trPr>
        <w:tc>
          <w:tcPr>
            <w:tcW w:w="2004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  <w:hideMark/>
          </w:tcPr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 type</w:t>
            </w:r>
          </w:p>
        </w:tc>
        <w:tc>
          <w:tcPr>
            <w:tcW w:w="337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  <w:hideMark/>
          </w:tcPr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ing with spouse or partner; Living alone; Other family type (e.g. living with parents or house sharing)</w:t>
            </w:r>
          </w:p>
        </w:tc>
      </w:tr>
      <w:tr w:rsidR="00CD0ED5" w:rsidRPr="00CD0ED5" w:rsidTr="00A91B42">
        <w:trPr>
          <w:trHeight w:val="411"/>
        </w:trPr>
        <w:tc>
          <w:tcPr>
            <w:tcW w:w="2004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  <w:hideMark/>
          </w:tcPr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ck days in past year</w:t>
            </w:r>
          </w:p>
        </w:tc>
        <w:tc>
          <w:tcPr>
            <w:tcW w:w="337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  <w:hideMark/>
          </w:tcPr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e to hemophilia</w:t>
            </w:r>
          </w:p>
        </w:tc>
        <w:tc>
          <w:tcPr>
            <w:tcW w:w="3402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  <w:hideMark/>
          </w:tcPr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; 1-5; 6-10; 11-30; 31-365</w:t>
            </w:r>
          </w:p>
        </w:tc>
      </w:tr>
      <w:tr w:rsidR="00CD0ED5" w:rsidRPr="00CD0ED5" w:rsidTr="00A91B42">
        <w:trPr>
          <w:trHeight w:val="420"/>
        </w:trPr>
        <w:tc>
          <w:tcPr>
            <w:tcW w:w="2004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  <w:hideMark/>
          </w:tcPr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d days in past year</w:t>
            </w:r>
          </w:p>
        </w:tc>
        <w:tc>
          <w:tcPr>
            <w:tcW w:w="337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  <w:hideMark/>
          </w:tcPr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e to hemophilia</w:t>
            </w:r>
          </w:p>
        </w:tc>
        <w:tc>
          <w:tcPr>
            <w:tcW w:w="3402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  <w:hideMark/>
          </w:tcPr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; 1-5; 6-10; 11-30; 31-365</w:t>
            </w:r>
          </w:p>
        </w:tc>
      </w:tr>
      <w:tr w:rsidR="00CD0ED5" w:rsidRPr="00CD0ED5" w:rsidTr="00A91B42">
        <w:trPr>
          <w:trHeight w:val="37"/>
        </w:trPr>
        <w:tc>
          <w:tcPr>
            <w:tcW w:w="2004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  <w:hideMark/>
          </w:tcPr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activities</w:t>
            </w:r>
          </w:p>
        </w:tc>
        <w:tc>
          <w:tcPr>
            <w:tcW w:w="337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  <w:hideMark/>
          </w:tcPr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"/>
              </w:rPr>
              <w:t>“Do you attend meeting, clubs, or other activities outside work or school, including sports, evening school or the like?”</w:t>
            </w:r>
          </w:p>
        </w:tc>
        <w:tc>
          <w:tcPr>
            <w:tcW w:w="3402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  <w:hideMark/>
          </w:tcPr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"/>
              </w:rPr>
              <w:t>Daily; 1-2 times a week; 1-2 a month; Rarely; Never</w:t>
            </w:r>
          </w:p>
        </w:tc>
      </w:tr>
      <w:tr w:rsidR="00CD0ED5" w:rsidRPr="00CD0ED5" w:rsidTr="00A91B42">
        <w:trPr>
          <w:trHeight w:val="840"/>
        </w:trPr>
        <w:tc>
          <w:tcPr>
            <w:tcW w:w="2004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  <w:hideMark/>
          </w:tcPr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ailability of help</w:t>
            </w:r>
          </w:p>
        </w:tc>
        <w:tc>
          <w:tcPr>
            <w:tcW w:w="337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  <w:hideMark/>
          </w:tcPr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Do you have friends or acquaintances who you can easily ask for practical help?”</w:t>
            </w:r>
          </w:p>
        </w:tc>
        <w:tc>
          <w:tcPr>
            <w:tcW w:w="3402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  <w:hideMark/>
          </w:tcPr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, it is easy for me to get help; Yes, it is possible… but not easy; No/Don’t know</w:t>
            </w:r>
          </w:p>
        </w:tc>
      </w:tr>
      <w:tr w:rsidR="00CD0ED5" w:rsidRPr="00CD0ED5" w:rsidTr="00A91B42">
        <w:trPr>
          <w:trHeight w:val="621"/>
        </w:trPr>
        <w:tc>
          <w:tcPr>
            <w:tcW w:w="2004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  <w:hideMark/>
          </w:tcPr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ing alone</w:t>
            </w:r>
          </w:p>
        </w:tc>
        <w:tc>
          <w:tcPr>
            <w:tcW w:w="337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  <w:hideMark/>
          </w:tcPr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Are you ever alone, but want to be together with other people?”</w:t>
            </w:r>
          </w:p>
        </w:tc>
        <w:tc>
          <w:tcPr>
            <w:tcW w:w="3402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  <w:hideMark/>
          </w:tcPr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; Yes, but rarely; Yes, sometimes; Yes, frequently; Don’t know </w:t>
            </w:r>
          </w:p>
        </w:tc>
      </w:tr>
      <w:tr w:rsidR="00CD0ED5" w:rsidRPr="00CD0ED5" w:rsidTr="00A91B42">
        <w:trPr>
          <w:trHeight w:val="621"/>
        </w:trPr>
        <w:tc>
          <w:tcPr>
            <w:tcW w:w="2004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Limitations caused by hemophilia regarding family choices</w:t>
            </w:r>
          </w:p>
        </w:tc>
        <w:tc>
          <w:tcPr>
            <w:tcW w:w="337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Have you chosen not to have children due to your bleeding disorder or complications thereof?”</w:t>
            </w:r>
          </w:p>
        </w:tc>
        <w:tc>
          <w:tcPr>
            <w:tcW w:w="3402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; Yes; Not relevant</w:t>
            </w:r>
          </w:p>
        </w:tc>
      </w:tr>
      <w:tr w:rsidR="00CD0ED5" w:rsidRPr="00CD0ED5" w:rsidTr="00A91B42">
        <w:trPr>
          <w:trHeight w:val="831"/>
        </w:trPr>
        <w:tc>
          <w:tcPr>
            <w:tcW w:w="2004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  <w:hideMark/>
          </w:tcPr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itations caused by hemophilia</w:t>
            </w:r>
          </w:p>
        </w:tc>
        <w:tc>
          <w:tcPr>
            <w:tcW w:w="337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  <w:hideMark/>
          </w:tcPr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How does your life compare to persons of your age without hemophilia?”</w:t>
            </w:r>
          </w:p>
        </w:tc>
        <w:tc>
          <w:tcPr>
            <w:tcW w:w="3402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  <w:hideMark/>
          </w:tcPr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can live a completely normal life; I can live a normal life with minor limitations; My disease causes rather large limitations; Due to my disease a normal life is virtually impossible</w:t>
            </w:r>
          </w:p>
        </w:tc>
      </w:tr>
      <w:tr w:rsidR="00CD0ED5" w:rsidRPr="00CD0ED5" w:rsidTr="00A91B42">
        <w:trPr>
          <w:trHeight w:val="831"/>
        </w:trPr>
        <w:tc>
          <w:tcPr>
            <w:tcW w:w="2004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 health</w:t>
            </w:r>
          </w:p>
        </w:tc>
        <w:tc>
          <w:tcPr>
            <w:tcW w:w="337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All in all, what do you think about your health”</w:t>
            </w:r>
          </w:p>
        </w:tc>
        <w:tc>
          <w:tcPr>
            <w:tcW w:w="3402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celent; Very good; Good; Not that good; Bad</w:t>
            </w:r>
          </w:p>
        </w:tc>
      </w:tr>
      <w:tr w:rsidR="00CD0ED5" w:rsidRPr="00CD0ED5" w:rsidTr="00A91B42">
        <w:trPr>
          <w:trHeight w:val="831"/>
        </w:trPr>
        <w:tc>
          <w:tcPr>
            <w:tcW w:w="2004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  <w:hideMark/>
          </w:tcPr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fe satisfaction</w:t>
            </w:r>
          </w:p>
        </w:tc>
        <w:tc>
          <w:tcPr>
            <w:tcW w:w="337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  <w:hideMark/>
          </w:tcPr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All in all, how satisfied or dissatisfied are you with your life as it stands today?”</w:t>
            </w:r>
          </w:p>
        </w:tc>
        <w:tc>
          <w:tcPr>
            <w:tcW w:w="3402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  <w:hideMark/>
          </w:tcPr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satisfied; Fairly satisfied; Neither satisfied nor dissatisfied; Fairly dissatisfied; Very dissatisfied</w:t>
            </w:r>
          </w:p>
        </w:tc>
      </w:tr>
      <w:tr w:rsidR="00CD0ED5" w:rsidRPr="00CD0ED5" w:rsidTr="00A91B42">
        <w:trPr>
          <w:trHeight w:val="831"/>
        </w:trPr>
        <w:tc>
          <w:tcPr>
            <w:tcW w:w="2004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ing open about HCV status</w:t>
            </w:r>
          </w:p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7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Who knows that you are HCV positive?”</w:t>
            </w:r>
          </w:p>
        </w:tc>
        <w:tc>
          <w:tcPr>
            <w:tcW w:w="3402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pouse or partner; Colleagues or Classmates; Children; Other family; Closest friends </w:t>
            </w:r>
          </w:p>
        </w:tc>
      </w:tr>
      <w:tr w:rsidR="00CD0ED5" w:rsidRPr="00CD0ED5" w:rsidTr="00A91B42">
        <w:trPr>
          <w:trHeight w:val="831"/>
        </w:trPr>
        <w:tc>
          <w:tcPr>
            <w:tcW w:w="2004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(symptoms)</w:t>
            </w:r>
          </w:p>
        </w:tc>
        <w:tc>
          <w:tcPr>
            <w:tcW w:w="337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Style w:val="Fodnotehenvisning"/>
                <w:rFonts w:ascii="Times New Roman" w:hAnsi="Times New Roman" w:cs="Times New Roman"/>
                <w:sz w:val="20"/>
                <w:szCs w:val="20"/>
                <w:lang w:val="en-US"/>
              </w:rPr>
              <w:footnoteReference w:id="1"/>
            </w: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. Shoulder or neck</w:t>
            </w:r>
          </w:p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. Back or lower back</w:t>
            </w:r>
          </w:p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 Arms, hands, legs, knees, hips or other joints.</w:t>
            </w:r>
          </w:p>
        </w:tc>
        <w:tc>
          <w:tcPr>
            <w:tcW w:w="3402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, very bothered; Yes, slightly bothered; No, not bothered.</w:t>
            </w:r>
          </w:p>
        </w:tc>
      </w:tr>
      <w:tr w:rsidR="00CD0ED5" w:rsidRPr="00CD0ED5" w:rsidTr="00A91B42">
        <w:trPr>
          <w:trHeight w:val="831"/>
        </w:trPr>
        <w:tc>
          <w:tcPr>
            <w:tcW w:w="2004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(symptoms)</w:t>
            </w:r>
          </w:p>
        </w:tc>
        <w:tc>
          <w:tcPr>
            <w:tcW w:w="337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. Fast heartrate</w:t>
            </w:r>
          </w:p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. Anxiety, nervousness, unrest. </w:t>
            </w:r>
          </w:p>
          <w:p w:rsidR="00A91B42" w:rsidRPr="00CD0ED5" w:rsidRDefault="00A91B42" w:rsidP="00A91B42">
            <w:pPr>
              <w:rPr>
                <w:rStyle w:val="Fodnotehenvisning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. Troubles sleeping. </w:t>
            </w:r>
          </w:p>
        </w:tc>
        <w:tc>
          <w:tcPr>
            <w:tcW w:w="3402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, very bothered; Yes, slightly bothered; No, not bothered.</w:t>
            </w:r>
          </w:p>
        </w:tc>
      </w:tr>
      <w:tr w:rsidR="00CD0ED5" w:rsidRPr="00CD0ED5" w:rsidTr="00A91B42">
        <w:trPr>
          <w:trHeight w:val="831"/>
        </w:trPr>
        <w:tc>
          <w:tcPr>
            <w:tcW w:w="2004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(symptoms)</w:t>
            </w:r>
          </w:p>
        </w:tc>
        <w:tc>
          <w:tcPr>
            <w:tcW w:w="337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:rsidR="00A91B42" w:rsidRPr="00CD0ED5" w:rsidRDefault="00A91B42" w:rsidP="00A91B42">
            <w:pPr>
              <w:rPr>
                <w:rStyle w:val="Fodnotehenvisning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pressed, in low spirit, unhappy. </w:t>
            </w:r>
          </w:p>
        </w:tc>
        <w:tc>
          <w:tcPr>
            <w:tcW w:w="3402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, very bothered; Yes, slightly bothered; No, not bothered.</w:t>
            </w:r>
          </w:p>
        </w:tc>
      </w:tr>
      <w:tr w:rsidR="00CD0ED5" w:rsidRPr="00CD0ED5" w:rsidTr="00A91B42">
        <w:trPr>
          <w:trHeight w:val="831"/>
        </w:trPr>
        <w:tc>
          <w:tcPr>
            <w:tcW w:w="2004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redness(symptoms)</w:t>
            </w:r>
          </w:p>
        </w:tc>
        <w:tc>
          <w:tcPr>
            <w:tcW w:w="337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:rsidR="00A91B42" w:rsidRPr="00CD0ED5" w:rsidRDefault="00A91B42" w:rsidP="00A91B42">
            <w:pPr>
              <w:rPr>
                <w:rStyle w:val="Fodnotehenvisning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redness. </w:t>
            </w:r>
          </w:p>
        </w:tc>
        <w:tc>
          <w:tcPr>
            <w:tcW w:w="3402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, very bothered; Yes, slightly bothered; No, not bothered.</w:t>
            </w:r>
          </w:p>
        </w:tc>
      </w:tr>
      <w:tr w:rsidR="00CD0ED5" w:rsidRPr="00CD0ED5" w:rsidTr="00A91B42">
        <w:trPr>
          <w:trHeight w:val="831"/>
        </w:trPr>
        <w:tc>
          <w:tcPr>
            <w:tcW w:w="2004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ping with bleedings</w:t>
            </w:r>
          </w:p>
        </w:tc>
        <w:tc>
          <w:tcPr>
            <w:tcW w:w="337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Which one of the following statements is true about you?’’</w:t>
            </w:r>
          </w:p>
        </w:tc>
        <w:tc>
          <w:tcPr>
            <w:tcW w:w="3402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f I suspect a bleeding, I use factor immediately; When I have a bleeding, I always contact my doctor/ hemophilia center. </w:t>
            </w:r>
          </w:p>
        </w:tc>
      </w:tr>
      <w:tr w:rsidR="00CD0ED5" w:rsidRPr="00CD0ED5" w:rsidTr="00A91B42">
        <w:trPr>
          <w:trHeight w:val="831"/>
        </w:trPr>
        <w:tc>
          <w:tcPr>
            <w:tcW w:w="2004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ducational limitations </w:t>
            </w:r>
          </w:p>
        </w:tc>
        <w:tc>
          <w:tcPr>
            <w:tcW w:w="337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Has your illness affected on your choice of education?”</w:t>
            </w:r>
          </w:p>
        </w:tc>
        <w:tc>
          <w:tcPr>
            <w:tcW w:w="3402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; No; Do not Know.</w:t>
            </w:r>
          </w:p>
        </w:tc>
      </w:tr>
      <w:tr w:rsidR="00CD0ED5" w:rsidRPr="00CD0ED5" w:rsidTr="00A91B42">
        <w:trPr>
          <w:trHeight w:val="831"/>
        </w:trPr>
        <w:tc>
          <w:tcPr>
            <w:tcW w:w="2004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ine use</w:t>
            </w:r>
          </w:p>
        </w:tc>
        <w:tc>
          <w:tcPr>
            <w:tcW w:w="337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Do you use any medication besides factor treatment?”</w:t>
            </w:r>
          </w:p>
        </w:tc>
        <w:tc>
          <w:tcPr>
            <w:tcW w:w="3402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ily; 1-3 times pr. Week; 1-3 times pr month; No.</w:t>
            </w:r>
          </w:p>
        </w:tc>
      </w:tr>
      <w:tr w:rsidR="00CD0ED5" w:rsidRPr="00CD0ED5" w:rsidTr="00A91B42">
        <w:trPr>
          <w:trHeight w:val="831"/>
        </w:trPr>
        <w:tc>
          <w:tcPr>
            <w:tcW w:w="2004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orries </w:t>
            </w:r>
          </w:p>
        </w:tc>
        <w:tc>
          <w:tcPr>
            <w:tcW w:w="337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Patients with heamophilia have a curtain risk of developing life-threatening bleeds. Do you ever think about that? ”</w:t>
            </w:r>
          </w:p>
        </w:tc>
        <w:tc>
          <w:tcPr>
            <w:tcW w:w="3402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:rsidR="00A91B42" w:rsidRPr="00CD0ED5" w:rsidRDefault="00A91B42" w:rsidP="00A91B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never think about that; I randomly think about that; I often think about that; I think about it every day. </w:t>
            </w:r>
          </w:p>
        </w:tc>
      </w:tr>
    </w:tbl>
    <w:p w:rsidR="006E60FC" w:rsidRPr="00CD0ED5" w:rsidRDefault="006E60FC">
      <w:pPr>
        <w:rPr>
          <w:rFonts w:ascii="Times New Roman" w:hAnsi="Times New Roman" w:cs="Times New Roman"/>
          <w:lang w:val="en-US"/>
        </w:rPr>
      </w:pPr>
    </w:p>
    <w:sectPr w:rsidR="006E60FC" w:rsidRPr="00CD0ED5">
      <w:foot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61EE" w:rsidRDefault="006661EE" w:rsidP="00B17023">
      <w:pPr>
        <w:spacing w:after="0" w:line="240" w:lineRule="auto"/>
      </w:pPr>
      <w:r>
        <w:separator/>
      </w:r>
    </w:p>
  </w:endnote>
  <w:endnote w:type="continuationSeparator" w:id="0">
    <w:p w:rsidR="006661EE" w:rsidRDefault="006661EE" w:rsidP="00B170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8716400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B17023" w:rsidRDefault="00B17023">
        <w:pPr>
          <w:pStyle w:val="Sidefod"/>
          <w:jc w:val="right"/>
        </w:pPr>
        <w:r w:rsidRPr="00B17023">
          <w:rPr>
            <w:rFonts w:ascii="Times New Roman" w:hAnsi="Times New Roman" w:cs="Times New Roman"/>
          </w:rPr>
          <w:fldChar w:fldCharType="begin"/>
        </w:r>
        <w:r w:rsidRPr="00B17023">
          <w:rPr>
            <w:rFonts w:ascii="Times New Roman" w:hAnsi="Times New Roman" w:cs="Times New Roman"/>
          </w:rPr>
          <w:instrText>PAGE   \* MERGEFORMAT</w:instrText>
        </w:r>
        <w:r w:rsidRPr="00B17023">
          <w:rPr>
            <w:rFonts w:ascii="Times New Roman" w:hAnsi="Times New Roman" w:cs="Times New Roman"/>
          </w:rPr>
          <w:fldChar w:fldCharType="separate"/>
        </w:r>
        <w:r w:rsidR="00DC229B">
          <w:rPr>
            <w:rFonts w:ascii="Times New Roman" w:hAnsi="Times New Roman" w:cs="Times New Roman"/>
            <w:noProof/>
          </w:rPr>
          <w:t>2</w:t>
        </w:r>
        <w:r w:rsidRPr="00B17023">
          <w:rPr>
            <w:rFonts w:ascii="Times New Roman" w:hAnsi="Times New Roman" w:cs="Times New Roman"/>
          </w:rPr>
          <w:fldChar w:fldCharType="end"/>
        </w:r>
      </w:p>
    </w:sdtContent>
  </w:sdt>
  <w:p w:rsidR="00B17023" w:rsidRDefault="00B17023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61EE" w:rsidRDefault="006661EE" w:rsidP="00B17023">
      <w:pPr>
        <w:spacing w:after="0" w:line="240" w:lineRule="auto"/>
      </w:pPr>
      <w:r>
        <w:separator/>
      </w:r>
    </w:p>
  </w:footnote>
  <w:footnote w:type="continuationSeparator" w:id="0">
    <w:p w:rsidR="006661EE" w:rsidRDefault="006661EE" w:rsidP="00B17023">
      <w:pPr>
        <w:spacing w:after="0" w:line="240" w:lineRule="auto"/>
      </w:pPr>
      <w:r>
        <w:continuationSeparator/>
      </w:r>
    </w:p>
  </w:footnote>
  <w:footnote w:id="1">
    <w:p w:rsidR="00A91B42" w:rsidRPr="00E171FC" w:rsidRDefault="00A91B42">
      <w:pPr>
        <w:pStyle w:val="Fodnotetekst"/>
        <w:rPr>
          <w:rFonts w:ascii="Times New Roman" w:hAnsi="Times New Roman" w:cs="Times New Roman"/>
          <w:lang w:val="en-US"/>
        </w:rPr>
      </w:pPr>
      <w:r w:rsidRPr="00DE5932">
        <w:rPr>
          <w:rStyle w:val="Fodnotehenvisning"/>
          <w:rFonts w:ascii="Times New Roman" w:hAnsi="Times New Roman" w:cs="Times New Roman"/>
        </w:rPr>
        <w:footnoteRef/>
      </w:r>
      <w:r w:rsidRPr="00E171F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“Have you, within the last 14 days, been bothered with following pain og discomforts..”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263"/>
    <w:rsid w:val="00062A01"/>
    <w:rsid w:val="00165301"/>
    <w:rsid w:val="00260263"/>
    <w:rsid w:val="00323ADC"/>
    <w:rsid w:val="00486A00"/>
    <w:rsid w:val="006661EE"/>
    <w:rsid w:val="006E475B"/>
    <w:rsid w:val="006E60FC"/>
    <w:rsid w:val="006F2448"/>
    <w:rsid w:val="00714E3C"/>
    <w:rsid w:val="00737E03"/>
    <w:rsid w:val="007D0455"/>
    <w:rsid w:val="008D5FF9"/>
    <w:rsid w:val="00A91B42"/>
    <w:rsid w:val="00AF304E"/>
    <w:rsid w:val="00B17023"/>
    <w:rsid w:val="00C97A77"/>
    <w:rsid w:val="00CD0ED5"/>
    <w:rsid w:val="00D5529D"/>
    <w:rsid w:val="00DC229B"/>
    <w:rsid w:val="00DE5932"/>
    <w:rsid w:val="00E171FC"/>
    <w:rsid w:val="00EF0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023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B170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dehoved">
    <w:name w:val="header"/>
    <w:basedOn w:val="Normal"/>
    <w:link w:val="SidehovedTegn"/>
    <w:uiPriority w:val="99"/>
    <w:unhideWhenUsed/>
    <w:rsid w:val="00B1702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B17023"/>
  </w:style>
  <w:style w:type="paragraph" w:styleId="Sidefod">
    <w:name w:val="footer"/>
    <w:basedOn w:val="Normal"/>
    <w:link w:val="SidefodTegn"/>
    <w:uiPriority w:val="99"/>
    <w:unhideWhenUsed/>
    <w:rsid w:val="00B1702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B17023"/>
  </w:style>
  <w:style w:type="paragraph" w:styleId="Fodnotetekst">
    <w:name w:val="footnote text"/>
    <w:basedOn w:val="Normal"/>
    <w:link w:val="FodnotetekstTegn"/>
    <w:uiPriority w:val="99"/>
    <w:semiHidden/>
    <w:unhideWhenUsed/>
    <w:rsid w:val="00DE5932"/>
    <w:pPr>
      <w:spacing w:after="0" w:line="240" w:lineRule="auto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DE5932"/>
    <w:rPr>
      <w:sz w:val="20"/>
      <w:szCs w:val="20"/>
    </w:rPr>
  </w:style>
  <w:style w:type="character" w:styleId="Fodnotehenvisning">
    <w:name w:val="footnote reference"/>
    <w:basedOn w:val="Standardskrifttypeiafsnit"/>
    <w:uiPriority w:val="99"/>
    <w:semiHidden/>
    <w:unhideWhenUsed/>
    <w:rsid w:val="00DE5932"/>
    <w:rPr>
      <w:vertAlign w:val="superscript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F00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F0061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023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B170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dehoved">
    <w:name w:val="header"/>
    <w:basedOn w:val="Normal"/>
    <w:link w:val="SidehovedTegn"/>
    <w:uiPriority w:val="99"/>
    <w:unhideWhenUsed/>
    <w:rsid w:val="00B1702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B17023"/>
  </w:style>
  <w:style w:type="paragraph" w:styleId="Sidefod">
    <w:name w:val="footer"/>
    <w:basedOn w:val="Normal"/>
    <w:link w:val="SidefodTegn"/>
    <w:uiPriority w:val="99"/>
    <w:unhideWhenUsed/>
    <w:rsid w:val="00B1702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B17023"/>
  </w:style>
  <w:style w:type="paragraph" w:styleId="Fodnotetekst">
    <w:name w:val="footnote text"/>
    <w:basedOn w:val="Normal"/>
    <w:link w:val="FodnotetekstTegn"/>
    <w:uiPriority w:val="99"/>
    <w:semiHidden/>
    <w:unhideWhenUsed/>
    <w:rsid w:val="00DE5932"/>
    <w:pPr>
      <w:spacing w:after="0" w:line="240" w:lineRule="auto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DE5932"/>
    <w:rPr>
      <w:sz w:val="20"/>
      <w:szCs w:val="20"/>
    </w:rPr>
  </w:style>
  <w:style w:type="character" w:styleId="Fodnotehenvisning">
    <w:name w:val="footnote reference"/>
    <w:basedOn w:val="Standardskrifttypeiafsnit"/>
    <w:uiPriority w:val="99"/>
    <w:semiHidden/>
    <w:unhideWhenUsed/>
    <w:rsid w:val="00DE5932"/>
    <w:rPr>
      <w:vertAlign w:val="superscript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F00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F006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089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27434C-9AA6-4742-B7AB-69C3C73537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0</Words>
  <Characters>3678</Characters>
  <Application>Microsoft Office Word</Application>
  <DocSecurity>0</DocSecurity>
  <Lines>183</Lines>
  <Paragraphs>1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4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e Birkedal Ingvorsen</dc:creator>
  <cp:lastModifiedBy>Christina Schnohr</cp:lastModifiedBy>
  <cp:revision>2</cp:revision>
  <cp:lastPrinted>2018-02-23T11:04:00Z</cp:lastPrinted>
  <dcterms:created xsi:type="dcterms:W3CDTF">2019-12-02T10:16:00Z</dcterms:created>
  <dcterms:modified xsi:type="dcterms:W3CDTF">2019-12-02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